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C5D03" w14:textId="77777777" w:rsidR="00AE362B" w:rsidRPr="007D5298" w:rsidRDefault="007B14F6" w:rsidP="007D5298">
      <w:pPr>
        <w:rPr>
          <w:b/>
          <w:bCs/>
        </w:rPr>
      </w:pPr>
      <w:r w:rsidRPr="007D5298">
        <w:rPr>
          <w:rFonts w:eastAsia="Arial"/>
          <w:b/>
          <w:bCs/>
        </w:rPr>
        <w:t>Supplementary Table S4</w:t>
      </w:r>
    </w:p>
    <w:p w14:paraId="64491208" w14:textId="2E27EC2C" w:rsidR="00AE362B" w:rsidRPr="007D5298" w:rsidRDefault="007B14F6" w:rsidP="007D5298">
      <w:pPr>
        <w:rPr>
          <w:b/>
          <w:bCs/>
        </w:rPr>
      </w:pPr>
      <w:r w:rsidRPr="007D5298">
        <w:rPr>
          <w:rFonts w:eastAsia="Arial"/>
          <w:b/>
          <w:bCs/>
        </w:rPr>
        <w:t xml:space="preserve">Full Quality and Risk of Bias Appraisal Records </w:t>
      </w:r>
      <w:r w:rsidRPr="007D5298">
        <w:rPr>
          <w:rFonts w:eastAsia="Arial"/>
          <w:b/>
          <w:bCs/>
        </w:rPr>
        <w:t>All Appraised Studies</w:t>
      </w:r>
    </w:p>
    <w:p w14:paraId="6245A3DB" w14:textId="77777777" w:rsidR="00AE362B" w:rsidRDefault="00AE362B">
      <w:pPr>
        <w:spacing w:before="40" w:after="40"/>
      </w:pPr>
    </w:p>
    <w:p w14:paraId="24ABF86E" w14:textId="77777777" w:rsidR="00AE362B" w:rsidRDefault="007B14F6">
      <w:pPr>
        <w:spacing w:before="60" w:after="80" w:line="276" w:lineRule="auto"/>
        <w:jc w:val="both"/>
      </w:pPr>
      <w:r>
        <w:t xml:space="preserve">This table presents the full quality appraisal records for studies included in the synthesis, </w:t>
      </w:r>
      <w:proofErr w:type="spellStart"/>
      <w:r>
        <w:t>organised</w:t>
      </w:r>
      <w:proofErr w:type="spellEnd"/>
      <w:r>
        <w:t xml:space="preserve"> by appraisal instrument. Quality was appraised using: the Cochrane Risk of Bias 2 (</w:t>
      </w:r>
      <w:proofErr w:type="spellStart"/>
      <w:r>
        <w:t>RoB</w:t>
      </w:r>
      <w:proofErr w:type="spellEnd"/>
      <w:r>
        <w:t xml:space="preserve"> 2) tool for RCTs and systematic reviews of RCTs; the Risk </w:t>
      </w:r>
      <w:proofErr w:type="gramStart"/>
      <w:r>
        <w:t>Of</w:t>
      </w:r>
      <w:proofErr w:type="gramEnd"/>
      <w:r>
        <w:t xml:space="preserve"> Bias</w:t>
      </w:r>
      <w:r>
        <w:t xml:space="preserve"> In Non-</w:t>
      </w:r>
      <w:proofErr w:type="spellStart"/>
      <w:r>
        <w:t>randomised</w:t>
      </w:r>
      <w:proofErr w:type="spellEnd"/>
      <w:r>
        <w:t xml:space="preserve"> Studies of Interventions (ROBINS-I) tool for non-</w:t>
      </w:r>
      <w:proofErr w:type="spellStart"/>
      <w:r>
        <w:t>randomised</w:t>
      </w:r>
      <w:proofErr w:type="spellEnd"/>
      <w:r>
        <w:t xml:space="preserve"> intervention studies and observational designs; and the Mixed Methods Appraisal Tool (MMAT, version 2018) for qualitative, mixed-methods, narrative reviews, and modelling studie</w:t>
      </w:r>
      <w:r>
        <w:t>s. Appraisal was performed independently by two reviewers; inter-rater agreement: κ = 0.80. Disagreements were resolved by consensus or third-reviewer adjudication. Quality ratings informed evidence weighting during synthesis and were not used as a basis f</w:t>
      </w:r>
      <w:r>
        <w:t>or exclusion.</w:t>
      </w:r>
    </w:p>
    <w:p w14:paraId="74664EB4" w14:textId="77777777" w:rsidR="00AE362B" w:rsidRDefault="00AE362B">
      <w:pPr>
        <w:spacing w:before="40" w:after="40"/>
      </w:pPr>
    </w:p>
    <w:p w14:paraId="13E638D1" w14:textId="77777777" w:rsidR="00AE362B" w:rsidRDefault="007B14F6">
      <w:pPr>
        <w:spacing w:before="60" w:after="80" w:line="276" w:lineRule="auto"/>
        <w:jc w:val="both"/>
      </w:pPr>
      <w:r>
        <w:t xml:space="preserve">Domain labels are </w:t>
      </w:r>
      <w:proofErr w:type="spellStart"/>
      <w:r>
        <w:t>generalised</w:t>
      </w:r>
      <w:proofErr w:type="spellEnd"/>
      <w:r>
        <w:t xml:space="preserve"> across appraisal instruments: D1 (Confounding/Selection Bias), D2 (Measurement/Outcome Validity), D3 (Reporting Completeness), D4 (</w:t>
      </w:r>
      <w:proofErr w:type="spellStart"/>
      <w:r>
        <w:t>Generalisability</w:t>
      </w:r>
      <w:proofErr w:type="spellEnd"/>
      <w:r>
        <w:t>/External Validity). For AI-specific studies, four additional cr</w:t>
      </w:r>
      <w:r>
        <w:t xml:space="preserve">iteria were applied (training-validation split; external validation; model performance metrics; </w:t>
      </w:r>
      <w:proofErr w:type="spellStart"/>
      <w:r>
        <w:t>explainability</w:t>
      </w:r>
      <w:proofErr w:type="spellEnd"/>
      <w:r>
        <w:t xml:space="preserve"> transparency), and findings are noted in the appraisal notes column. For systematic reviews and meta-analyses appraised with </w:t>
      </w:r>
      <w:proofErr w:type="spellStart"/>
      <w:r>
        <w:t>RoB</w:t>
      </w:r>
      <w:proofErr w:type="spellEnd"/>
      <w:r>
        <w:t xml:space="preserve"> 2, domain judgem</w:t>
      </w:r>
      <w:r>
        <w:t>ents reflect the aggregate risk across included primary studies.</w:t>
      </w:r>
    </w:p>
    <w:p w14:paraId="021E7349" w14:textId="77777777" w:rsidR="00AE362B" w:rsidRDefault="00AE362B">
      <w:pPr>
        <w:spacing w:before="40" w:after="40"/>
      </w:pPr>
    </w:p>
    <w:tbl>
      <w:tblPr>
        <w:tblW w:w="13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0"/>
        <w:gridCol w:w="1463"/>
        <w:gridCol w:w="1152"/>
        <w:gridCol w:w="1484"/>
        <w:gridCol w:w="1530"/>
        <w:gridCol w:w="1608"/>
        <w:gridCol w:w="1730"/>
        <w:gridCol w:w="952"/>
        <w:gridCol w:w="3371"/>
      </w:tblGrid>
      <w:tr w:rsidR="00AE362B" w14:paraId="4C8CAE4F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6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396453" w14:textId="77777777" w:rsidR="00AE362B" w:rsidRDefault="007B14F6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5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CAB5D2" w14:textId="77777777" w:rsidR="00AE362B" w:rsidRDefault="007B14F6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Authors (Year)</w:t>
            </w:r>
          </w:p>
        </w:tc>
        <w:tc>
          <w:tcPr>
            <w:tcW w:w="9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AE18D3" w14:textId="77777777" w:rsidR="00AE362B" w:rsidRDefault="007B14F6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Appraisal Tool</w:t>
            </w:r>
          </w:p>
        </w:tc>
        <w:tc>
          <w:tcPr>
            <w:tcW w:w="14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FB20D5" w14:textId="77777777" w:rsidR="00AE362B" w:rsidRDefault="007B14F6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D1: Confounding / Selection Bias</w:t>
            </w:r>
          </w:p>
        </w:tc>
        <w:tc>
          <w:tcPr>
            <w:tcW w:w="14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275E7A" w14:textId="77777777" w:rsidR="00AE362B" w:rsidRDefault="007B14F6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D2: Measurement / Outcome Validity</w:t>
            </w:r>
          </w:p>
        </w:tc>
        <w:tc>
          <w:tcPr>
            <w:tcW w:w="14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6032A7" w14:textId="77777777" w:rsidR="00AE362B" w:rsidRDefault="007B14F6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D3: Reporting Completeness</w:t>
            </w:r>
          </w:p>
        </w:tc>
        <w:tc>
          <w:tcPr>
            <w:tcW w:w="14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8423AF" w14:textId="77777777" w:rsidR="00AE362B" w:rsidRDefault="007B14F6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 xml:space="preserve">D4: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Generalisability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 xml:space="preserve"> / External Validity</w:t>
            </w:r>
          </w:p>
        </w:tc>
        <w:tc>
          <w:tcPr>
            <w:tcW w:w="78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59C384" w14:textId="77777777" w:rsidR="00AE362B" w:rsidRDefault="007B14F6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Overall Rating</w:t>
            </w:r>
          </w:p>
        </w:tc>
        <w:tc>
          <w:tcPr>
            <w:tcW w:w="454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AEA214" w14:textId="77777777" w:rsidR="00AE362B" w:rsidRDefault="007B14F6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Apprais</w:t>
            </w: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al Notes</w:t>
            </w:r>
          </w:p>
        </w:tc>
      </w:tr>
      <w:tr w:rsidR="00AE362B" w14:paraId="288D2185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07ECC2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12A312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Kaushal et al. (2003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06C626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EC8D21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EEDEFE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ED6BFF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54F88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CFBD58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9FB26F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; broad scope; some heterogeneity in primary study design</w:t>
            </w:r>
          </w:p>
        </w:tc>
      </w:tr>
      <w:tr w:rsidR="00AE362B" w14:paraId="206BC1F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4BB2F3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1CE0A0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Garg et al. (200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E25DDA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373443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DCAD6E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F62C8E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18040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5F3C1D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91E785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100 RCTs/CCTs; rigorous synthesis; variation in CDS types limits pooling</w:t>
            </w:r>
          </w:p>
        </w:tc>
      </w:tr>
      <w:tr w:rsidR="00AE362B" w14:paraId="09E2693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FDFD98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F6A5A3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Kawamoto et al. (200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3D0388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BD3D6A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E9F082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BCA5BB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2EF67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B1ECB4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D27515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; 4 success features; limited to prescribing outcomes</w:t>
            </w:r>
          </w:p>
        </w:tc>
      </w:tr>
      <w:tr w:rsidR="00AE362B" w14:paraId="7470F452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EC355B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C7C8FC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Hunt et al. (1998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765F17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2AAC6D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25BED7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174354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7EC5D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794251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F1FC83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Foundational systematic review; older evidence base; design heterogeneity</w:t>
            </w:r>
          </w:p>
        </w:tc>
      </w:tr>
      <w:tr w:rsidR="00AE362B" w14:paraId="0093FE31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59D99D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FE1E33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Nuckols et al. (201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D94CE9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68844C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A848E8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0191F8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49BEF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2F1A50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114515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ta-analysis; rigorous; heterogeneity in error definitions across studies</w:t>
            </w:r>
          </w:p>
        </w:tc>
      </w:tr>
      <w:tr w:rsidR="00AE362B" w14:paraId="33AD77CB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8B3CD2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8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A925C6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Poon et al. (2010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1AE7F0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408ED8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B4D833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D6ED4C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5A757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5955E9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4192E8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Cluster RCT; BCMA; strong design; single academic site limits </w:t>
            </w:r>
            <w:proofErr w:type="spellStart"/>
            <w:r>
              <w:rPr>
                <w:color w:val="000000"/>
                <w:sz w:val="19"/>
                <w:szCs w:val="19"/>
              </w:rPr>
              <w:t>generalisability</w:t>
            </w:r>
            <w:proofErr w:type="spellEnd"/>
          </w:p>
        </w:tc>
      </w:tr>
      <w:tr w:rsidR="00AE362B" w14:paraId="2668932A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D9725A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4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04A4BC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ampanella et al. (2016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30A96C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E06800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02CB0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347FB9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14B97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1CF615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195F44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 + meta-analysis; heterogeneity in EHR definitions</w:t>
            </w:r>
          </w:p>
        </w:tc>
      </w:tr>
      <w:tr w:rsidR="00AE362B" w14:paraId="461434A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E27579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65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C153CF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Neves et al. (2020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B91685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A1E2D9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88ACAB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55167B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4C37E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09CD91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203168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 + meta-analysis; patient-facing EHR; broad outcomes</w:t>
            </w:r>
          </w:p>
        </w:tc>
      </w:tr>
      <w:tr w:rsidR="00AE362B" w14:paraId="32C9BAB6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35BF25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0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F2B04D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Wang et al. (2017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626D37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04988C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5CE3DD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9E672F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E93E02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FC9496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DD31BC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thodological reporting standard; international authorship; widely adopted</w:t>
            </w:r>
          </w:p>
        </w:tc>
      </w:tr>
      <w:tr w:rsidR="00AE362B" w14:paraId="7A8A2483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0CA18D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4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9E51FF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Gandhi et al. (2003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BC912E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1A8EC5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E3D530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766010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50268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E38F72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02BFEF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ospective cohort; ambulatory setting; self-report of some outcomes</w:t>
            </w:r>
          </w:p>
        </w:tc>
      </w:tr>
      <w:tr w:rsidR="00AE362B" w14:paraId="19B5343D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A7BCFD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2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09F213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Walsh et al. (2017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98BDA3" w14:textId="77777777" w:rsidR="00AE362B" w:rsidRDefault="007B14F6">
            <w:pPr>
              <w:spacing w:line="252" w:lineRule="auto"/>
              <w:jc w:val="center"/>
            </w:pPr>
            <w:proofErr w:type="spellStart"/>
            <w:r>
              <w:rPr>
                <w:color w:val="000000"/>
                <w:sz w:val="19"/>
                <w:szCs w:val="19"/>
              </w:rPr>
              <w:t>RoB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2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AFDDED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E17A0D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144454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8E0AC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4154D4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603A9C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; economic focus; heterogeneity in cost measurement</w:t>
            </w:r>
          </w:p>
        </w:tc>
      </w:tr>
      <w:tr w:rsidR="00AE362B" w14:paraId="684DA5E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A1B92A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495227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Metzger et al. (2010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E19077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6FE71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01509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7DD5F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877E5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0790B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48DCDB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Multi-site pre-post; variation in CPOE systems; no </w:t>
            </w:r>
            <w:proofErr w:type="spellStart"/>
            <w:r>
              <w:rPr>
                <w:color w:val="000000"/>
                <w:sz w:val="19"/>
                <w:szCs w:val="19"/>
              </w:rPr>
              <w:t>randomisation</w:t>
            </w:r>
            <w:proofErr w:type="spellEnd"/>
            <w:r>
              <w:rPr>
                <w:color w:val="000000"/>
                <w:sz w:val="19"/>
                <w:szCs w:val="19"/>
              </w:rPr>
              <w:t>; secular trends possible</w:t>
            </w:r>
          </w:p>
        </w:tc>
      </w:tr>
      <w:tr w:rsidR="00AE362B" w14:paraId="4EA5A8DD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E39CA4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FCF8C1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Shah et al. (2021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DFA7EF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3A288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32BA49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214F2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E71DD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71305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58C5B6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color w:val="000000"/>
                <w:sz w:val="19"/>
                <w:szCs w:val="19"/>
              </w:rPr>
              <w:t>Multicentre</w:t>
            </w:r>
            <w:proofErr w:type="spellEnd"/>
            <w:r>
              <w:rPr>
                <w:color w:val="000000"/>
                <w:sz w:val="19"/>
                <w:szCs w:val="19"/>
              </w:rPr>
              <w:t>; pre-post; US academic hospitals only; external validity uncertain</w:t>
            </w:r>
          </w:p>
        </w:tc>
      </w:tr>
      <w:tr w:rsidR="00AE362B" w14:paraId="1062C189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4C06A5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6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A7B20C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eidlin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1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66427D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117DD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1679E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504F7E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0658C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89D45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A3F109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edictive modelling; single-</w:t>
            </w:r>
            <w:proofErr w:type="spellStart"/>
            <w:r>
              <w:rPr>
                <w:color w:val="000000"/>
                <w:sz w:val="19"/>
                <w:szCs w:val="19"/>
              </w:rPr>
              <w:t>centre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basis for derivation; limited validation</w:t>
            </w:r>
          </w:p>
        </w:tc>
      </w:tr>
      <w:tr w:rsidR="00AE362B" w14:paraId="558F1CF5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A76163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2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4FEAC8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meulers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EED000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AE6591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7B5627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A4CDFD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7F491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24AE14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373F96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chrane review of handover studies; high internal quality; indirect relevance to CDSS</w:t>
            </w:r>
          </w:p>
        </w:tc>
      </w:tr>
      <w:tr w:rsidR="00AE362B" w14:paraId="67D3F675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56B712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7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BA261A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Helmons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09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5470F5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7E6C1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05058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B1996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5604D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0392F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2969FD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e-post design; BCMA; Hawthorne effect possible; single US hospital</w:t>
            </w:r>
          </w:p>
        </w:tc>
      </w:tr>
      <w:tr w:rsidR="00AE362B" w14:paraId="462EB00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A2E7E8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3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A77D5C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Schiff et al. (201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80F03C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8D286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52F15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02A51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83A26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F9C41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E4D0E4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Vulnerability testing + incident analysis; US data only; under-reporting acknowledged</w:t>
            </w:r>
          </w:p>
        </w:tc>
      </w:tr>
      <w:tr w:rsidR="00AE362B" w14:paraId="2922101B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24D691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48251D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mato et al. (2017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C471FF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5620C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341D4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54F6D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8EE7E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63798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3A56D6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Large incident report dataset; attribution bias; US voluntary reporting limitations</w:t>
            </w:r>
          </w:p>
        </w:tc>
      </w:tr>
      <w:tr w:rsidR="00AE362B" w14:paraId="4FB0E210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D0B6C6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3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09109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Jeon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8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C8EE92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752AE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FB03C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CBF34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40E7D9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0B4FB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FEF2AF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ingle Korean hospital; external validation limited; performance metrics partial</w:t>
            </w:r>
          </w:p>
        </w:tc>
      </w:tr>
      <w:tr w:rsidR="00AE362B" w14:paraId="75092902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DD6C62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2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93D878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Roberti et al. (202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E470E0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CB0FD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2AF25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9EA6AD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6D1CD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F8C78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0AD137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ross-sectional; 4 Latin American countries; self-report/administrative data mix</w:t>
            </w:r>
          </w:p>
        </w:tc>
      </w:tr>
      <w:tr w:rsidR="00AE362B" w14:paraId="0F3F8C21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771FA5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66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05E8C4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Dullabh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2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BF695E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ROBINS-I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39FD8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C0481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9958D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F11CF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F053A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C5B1B6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-focused landscape analysis; expert consensus elements; limited primary data</w:t>
            </w:r>
          </w:p>
        </w:tc>
      </w:tr>
      <w:tr w:rsidR="00AE362B" w14:paraId="6A8A2BD1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EF8EE1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490CC0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Nuckols et al. (201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7B18BC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70CF3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CA78E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8CFC9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C2785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8F220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1A505E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conomic modelling; model assumptions not fully reported; US hospital context</w:t>
            </w:r>
          </w:p>
        </w:tc>
      </w:tr>
      <w:tr w:rsidR="00AE362B" w14:paraId="0169AC92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BFF2ED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8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D74D8E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Eslam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08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C72A2A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A93E1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C0A280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26B26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96480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56C42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B01D87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; older literature; definition heterogeneity</w:t>
            </w:r>
          </w:p>
        </w:tc>
      </w:tr>
      <w:tr w:rsidR="00AE362B" w14:paraId="4BF77ADC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0E1F6D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9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D86FE5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Ye &amp; Bronstein (202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495439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30D2B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119A2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54209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73FB5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7DACB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56E0B7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CT; shared CDS intervention; single system; recent but limited replication</w:t>
            </w:r>
          </w:p>
        </w:tc>
      </w:tr>
      <w:tr w:rsidR="00AE362B" w14:paraId="71805DE7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313478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1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B6C4AC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Slight et al. (2013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A3D5AC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49037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17FB1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07DCD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B1301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8F2E2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EAB722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ixed-methods; UK NHS; self-report vigilance; cross-sectional elements</w:t>
            </w:r>
          </w:p>
        </w:tc>
      </w:tr>
      <w:tr w:rsidR="00AE362B" w14:paraId="21DF5526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9F5CDA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BA13CD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 xml:space="preserve">van der </w:t>
            </w: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ijs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06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967BF0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1D5F3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DA56D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431142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F9FAE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1C29C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7C268A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Observational; Netherlands; single hospital system; no comparator group</w:t>
            </w:r>
          </w:p>
        </w:tc>
      </w:tr>
      <w:tr w:rsidR="00AE362B" w14:paraId="221CED45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D2648E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3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685595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Ancker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7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A7FF3B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F76CE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1A888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F57BF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A0838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E3782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84AE3B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ixed-methods; USA CDS; dual-process model theoretically derived; limited empirical testing</w:t>
            </w:r>
          </w:p>
        </w:tc>
      </w:tr>
      <w:tr w:rsidR="00AE362B" w14:paraId="65A16909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C72FC1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4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7FE816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o et al. (2020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F78031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FD965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7E615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688A7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93C9F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B9174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BEB7E4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trospective; large US health system; observational causal attribution limited</w:t>
            </w:r>
          </w:p>
        </w:tc>
      </w:tr>
      <w:tr w:rsidR="00AE362B" w14:paraId="6F14A60A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477BD9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5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671E27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Phansalkar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FCB4C7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B024B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7E367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FC118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38440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9682E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29BBC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Expert consensus; limited empirical testing of proposed </w:t>
            </w:r>
            <w:proofErr w:type="spellStart"/>
            <w:r>
              <w:rPr>
                <w:color w:val="000000"/>
                <w:sz w:val="19"/>
                <w:szCs w:val="19"/>
              </w:rPr>
              <w:t>prioritisation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scheme</w:t>
            </w:r>
          </w:p>
        </w:tc>
      </w:tr>
      <w:tr w:rsidR="00AE362B" w14:paraId="1037D47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32C00D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FE7448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larke et al. (202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BFEBE3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C9355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10F8B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226CB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B128A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70904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5B4A2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Single-site observational; recent; limited replication; alert </w:t>
            </w:r>
            <w:proofErr w:type="spellStart"/>
            <w:r>
              <w:rPr>
                <w:color w:val="000000"/>
                <w:sz w:val="19"/>
                <w:szCs w:val="19"/>
              </w:rPr>
              <w:t>characterisation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solid</w:t>
            </w:r>
          </w:p>
        </w:tc>
      </w:tr>
      <w:tr w:rsidR="00AE362B" w14:paraId="46B51D70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DFAD08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8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FDDBC8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Emb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&amp; Leonard (201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E55342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B7EF6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67455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DCD48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D3284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BCD35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05204E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Longitudinal; alert fatigue </w:t>
            </w:r>
            <w:proofErr w:type="spellStart"/>
            <w:r>
              <w:rPr>
                <w:color w:val="000000"/>
                <w:sz w:val="19"/>
                <w:szCs w:val="19"/>
              </w:rPr>
              <w:t>characterised</w:t>
            </w:r>
            <w:proofErr w:type="spellEnd"/>
            <w:r>
              <w:rPr>
                <w:color w:val="000000"/>
                <w:sz w:val="19"/>
                <w:szCs w:val="19"/>
              </w:rPr>
              <w:t>; single institution; clinical trial alerts only</w:t>
            </w:r>
          </w:p>
        </w:tc>
      </w:tr>
      <w:tr w:rsidR="00AE362B" w14:paraId="50A32D65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372802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9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0691CB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Payne et al. (200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13F402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84D3B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BA9EA5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64FC54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30FAEE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176331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ow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450379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Descriptive; older evidence; single-site CPOE; limited outcome data</w:t>
            </w:r>
          </w:p>
        </w:tc>
      </w:tr>
      <w:tr w:rsidR="00AE362B" w14:paraId="56814AAA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116006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0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9D81F8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Nanj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900559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2A03B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DD824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DB04B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0485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F4922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983DA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Observational; ambulatory; override rates; no outcome linkage</w:t>
            </w:r>
          </w:p>
        </w:tc>
      </w:tr>
      <w:tr w:rsidR="00AE362B" w14:paraId="56510C83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1A3B4B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1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61766D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Carayon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0906B2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529F0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AA8FA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55CC8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949FE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C8201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84CA48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uman factors review; ICU setting; cross-sectional elements; US-</w:t>
            </w:r>
            <w:proofErr w:type="spellStart"/>
            <w:r>
              <w:rPr>
                <w:color w:val="000000"/>
                <w:sz w:val="19"/>
                <w:szCs w:val="19"/>
              </w:rPr>
              <w:t>centred</w:t>
            </w:r>
            <w:proofErr w:type="spellEnd"/>
          </w:p>
        </w:tc>
      </w:tr>
      <w:tr w:rsidR="00AE362B" w14:paraId="576B0CF6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59EE0E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23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0E8193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Holden et al. (2013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8DD338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ECFDF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D882F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241B9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4320A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47CA3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25278D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bility study; 14 hospitals; SEIPS 2.0; effect size specific to study conditions</w:t>
            </w:r>
          </w:p>
        </w:tc>
      </w:tr>
      <w:tr w:rsidR="00AE362B" w14:paraId="251D3E5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DD10CF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4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DAAE10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Rayo &amp; Moffatt-Bruce (201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5485FD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A4FD3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93440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A5B5F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4243A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2B559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7F1A36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Evidence </w:t>
            </w:r>
            <w:proofErr w:type="gramStart"/>
            <w:r>
              <w:rPr>
                <w:color w:val="000000"/>
                <w:sz w:val="19"/>
                <w:szCs w:val="19"/>
              </w:rPr>
              <w:t>review</w:t>
            </w:r>
            <w:proofErr w:type="gramEnd"/>
            <w:r>
              <w:rPr>
                <w:color w:val="000000"/>
                <w:sz w:val="19"/>
                <w:szCs w:val="19"/>
              </w:rPr>
              <w:t>; alarm management; no primary data collection</w:t>
            </w:r>
          </w:p>
        </w:tc>
      </w:tr>
      <w:tr w:rsidR="00AE362B" w14:paraId="73C874FC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EE7131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5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7944DB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hui &amp; Mott (201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5380AB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7BE46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F5494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094C8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C9131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EDF02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222A96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urvey; community pharmacy; subjective workload measures; USA only</w:t>
            </w:r>
          </w:p>
        </w:tc>
      </w:tr>
      <w:tr w:rsidR="00AE362B" w14:paraId="59297AF4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3CE61A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6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545C44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Prgomet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7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64A166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90BA4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46B86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1DA20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DEFFD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09A9E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C8EC9A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; ICU; heterogeneous CPOE types; publication bias possible</w:t>
            </w:r>
          </w:p>
        </w:tc>
      </w:tr>
      <w:tr w:rsidR="00AE362B" w14:paraId="0EFB46DF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5EC686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9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F2BB06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Gurses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0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FDC5CB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99FD3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95478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E5162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908EE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C7ADA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5DC92B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ulti-method; ICU; compliance barriers; qualitative elements informative</w:t>
            </w:r>
          </w:p>
        </w:tc>
      </w:tr>
      <w:tr w:rsidR="00AE362B" w14:paraId="09FEFAC7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DAA117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62E584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ujan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6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0BE3F4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34C9C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2EA63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ABB00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8BD1E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0180C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B76DE0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ociotechnical analysis; conceptual; limited empirical grounding</w:t>
            </w:r>
          </w:p>
        </w:tc>
      </w:tr>
      <w:tr w:rsidR="00AE362B" w14:paraId="0D9E6BA0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E753F3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1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8C58D5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Magrab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38CF21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6EE01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9851B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838E2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F1629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60B87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9267A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cident analysis; FDA data; under-attribution acknowledged; classification contribution</w:t>
            </w:r>
          </w:p>
        </w:tc>
      </w:tr>
      <w:tr w:rsidR="00AE362B" w14:paraId="5F82CAC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938E54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2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C7DEA4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Samaranayake et al. (201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B52745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B07F4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0F67E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123A6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5826D7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D6C54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5AC6A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5-year incident data; single HK hospital; mechanism description strong; no incidence denominator</w:t>
            </w:r>
          </w:p>
        </w:tc>
      </w:tr>
      <w:tr w:rsidR="00AE362B" w14:paraId="74B554D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AB2325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4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7001E8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Brown et al. (2017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05F55A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A24FE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DFC1A2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143B9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3F049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A014E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4EF26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; typology development; broad CPOE evidence</w:t>
            </w:r>
          </w:p>
        </w:tc>
      </w:tr>
      <w:tr w:rsidR="00AE362B" w14:paraId="52505C91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85BC7C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5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9CDA5C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sh et al. (2006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71B1E6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C27A0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D1391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87DE4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67291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A0A61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105317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thnographic; 18 US sites; qualitative; transferability to other settings uncertain</w:t>
            </w:r>
          </w:p>
        </w:tc>
      </w:tr>
      <w:tr w:rsidR="00AE362B" w14:paraId="2D27C46B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FBFDE4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7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47FE27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sh et al. (200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EDEE6B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E046F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0ECE7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1289B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38E71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0692D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3BCCAC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Qualitative; USA multi-site; foundational unintended consequences framework</w:t>
            </w:r>
          </w:p>
        </w:tc>
      </w:tr>
      <w:tr w:rsidR="00AE362B" w14:paraId="4CF02EBF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A6FFDB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8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B25D3C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Graber et al. (201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AF971F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454F50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007BBD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97ED08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6D30FB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FD0EA9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ow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283E70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alpractice analysis; major attribution bias; US litigation context; under-reporting likely high</w:t>
            </w:r>
          </w:p>
        </w:tc>
      </w:tr>
      <w:tr w:rsidR="00AE362B" w14:paraId="286FAA76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3E29FB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9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DD5ECC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hmed et al. (2011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8A7F11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39898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5E4F3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11FA3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BA3A1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53AA8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C29234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trolled experiment; ICU; two-interface comparison; single site</w:t>
            </w:r>
          </w:p>
        </w:tc>
      </w:tr>
      <w:tr w:rsidR="00AE362B" w14:paraId="739E92F6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EB34FA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40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5C38EF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Middleton et al. (2013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00E1B1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DF3E5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6734D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6326D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D7222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456C7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5FADE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xpert consensus + policy; usability framing; limited primary data</w:t>
            </w:r>
          </w:p>
        </w:tc>
      </w:tr>
      <w:tr w:rsidR="00AE362B" w14:paraId="5D20C9A5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78DBBC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1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927239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Harpaz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34ADA8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F6BB4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7C7EC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191B5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39F00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B940B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F3701C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; text mining for ADEs; comprehensive scope; no primary data</w:t>
            </w:r>
          </w:p>
        </w:tc>
      </w:tr>
      <w:tr w:rsidR="00AE362B" w14:paraId="6AB21479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E4B94C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2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A58A33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Murff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1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B3AE75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386F8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1AA02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7DB38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E36CF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69967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BD2E9C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LP validation; single US surgical site; proof-of-concept; limited transferability</w:t>
            </w:r>
          </w:p>
        </w:tc>
      </w:tr>
      <w:tr w:rsidR="00AE362B" w14:paraId="1DD5F8F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C86542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4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E1861E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Nistal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>-Nuno (202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E31160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1E7FF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201CB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FB821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BA5065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AB1AB2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ow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2BD6A3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Algorithm paper; online pharmacy; clinical validation absent; </w:t>
            </w:r>
            <w:proofErr w:type="spellStart"/>
            <w:r>
              <w:rPr>
                <w:color w:val="000000"/>
                <w:sz w:val="19"/>
                <w:szCs w:val="19"/>
              </w:rPr>
              <w:t>generalisation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very limited</w:t>
            </w:r>
          </w:p>
        </w:tc>
      </w:tr>
      <w:tr w:rsidR="00AE362B" w14:paraId="16544DB1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BDF095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5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C34277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Khairat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8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D9D43A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AF9EC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6BB6E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5477A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7E792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FA142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E3C6F4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ritical analysis; mixed CDS adoption literature; systematic elements partial</w:t>
            </w:r>
          </w:p>
        </w:tc>
      </w:tr>
      <w:tr w:rsidR="00AE362B" w14:paraId="747EFCE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354AFB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6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8A4432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Bellini et al. (202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66F0CF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30E2F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80905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2E917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8FEBC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55382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587B4D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; perioperative ML; heterogeneous studies; external validity moderate</w:t>
            </w:r>
          </w:p>
        </w:tc>
      </w:tr>
      <w:tr w:rsidR="00AE362B" w14:paraId="1CB0E700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BA2CFF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7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5D1A43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lghamdi (202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C55E32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BB86B1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2B2F0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B8342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B490E2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26FF1A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ow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15497D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; AI drug discovery; limited medication safety relevance; governance context only</w:t>
            </w:r>
          </w:p>
        </w:tc>
      </w:tr>
      <w:tr w:rsidR="00AE362B" w14:paraId="10421603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9AB361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8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E07BE9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Martins et al. (2018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FE7429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BB0C8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DD7E4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412ED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AF18C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55851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E04EF6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mparative; Brazilian ICU; trigger tools vs chart review; single institution</w:t>
            </w:r>
          </w:p>
        </w:tc>
      </w:tr>
      <w:tr w:rsidR="00AE362B" w14:paraId="51FCF3C5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533CC4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9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4F1693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Evans et al. (2001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21EA69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2A6BE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7B3C44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C3B62D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309C0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DEEE3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66ACB8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R methodology; pharmacovigilance; foundational; limited to signal generation</w:t>
            </w:r>
          </w:p>
        </w:tc>
      </w:tr>
      <w:tr w:rsidR="00AE362B" w14:paraId="4A84D0D1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20C01A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0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76A918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Topol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(2019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41DD1A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CC110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B6FB0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CA587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B0F49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A5495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FC20D9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igh-profile narrative review; AI augmentation framing; no primary data; expert authority</w:t>
            </w:r>
          </w:p>
        </w:tc>
      </w:tr>
      <w:tr w:rsidR="00AE362B" w14:paraId="2B90CA4F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4BAD4D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1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4458D6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 xml:space="preserve">Wright &amp; </w:t>
            </w: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itti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(2008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10D8DE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C8F4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F2178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7C48A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FC805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D3861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CC9C3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Framework analysis; CDS architecture; theoretical contribution; limited empirical testing</w:t>
            </w:r>
          </w:p>
        </w:tc>
      </w:tr>
      <w:tr w:rsidR="00AE362B" w14:paraId="57359898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AE0F9D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3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99EED9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McCoy et al. (201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6CDB90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30105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EF71B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EAFF8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58D94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940B0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76DE28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view and proposal; alert appropriateness; USA-</w:t>
            </w:r>
            <w:proofErr w:type="spellStart"/>
            <w:r>
              <w:rPr>
                <w:color w:val="000000"/>
                <w:sz w:val="19"/>
                <w:szCs w:val="19"/>
              </w:rPr>
              <w:t>centred</w:t>
            </w:r>
            <w:proofErr w:type="spellEnd"/>
            <w:r>
              <w:rPr>
                <w:color w:val="000000"/>
                <w:sz w:val="19"/>
                <w:szCs w:val="19"/>
              </w:rPr>
              <w:t>; no primary data</w:t>
            </w:r>
          </w:p>
        </w:tc>
      </w:tr>
      <w:tr w:rsidR="00AE362B" w14:paraId="3A8FFF99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2BE6EC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54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46AE32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Lipsitz (201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95926C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1F266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11304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76257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87B12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A4E39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BCD6F9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ceptual; complex systems framing; broadly applicable; no primary data</w:t>
            </w:r>
          </w:p>
        </w:tc>
      </w:tr>
      <w:tr w:rsidR="00AE362B" w14:paraId="29FB1047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4D7536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5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967048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Dy &amp; Purnell (2012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5E67ED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C5CCE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52CA0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1C6D8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A2433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F840E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DFE903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ceptual review; shared decision-making; indirect relevance to medication safety</w:t>
            </w:r>
          </w:p>
        </w:tc>
      </w:tr>
      <w:tr w:rsidR="00AE362B" w14:paraId="1A59DF59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AC34C2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6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70BC76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teyerber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&amp; </w:t>
            </w: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Vergouwe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(201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FAC75E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BF4C72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E48F72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60070B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FB09F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B906F8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4D1636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thodological; clinical prediction model standards; widely adopted; foundational</w:t>
            </w:r>
          </w:p>
        </w:tc>
      </w:tr>
      <w:tr w:rsidR="00AE362B" w14:paraId="74C370E8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DA28FC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7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63023F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Holstiege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59F54B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23FFE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1C5F6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86197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8BB2B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52D637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F0D260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; antibiotic prescribing CDS; moderate heterogeneity</w:t>
            </w:r>
          </w:p>
        </w:tc>
      </w:tr>
      <w:tr w:rsidR="00AE362B" w14:paraId="305BF9E8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CF71CA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8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4D0F74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hojania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0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568A0A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FA849D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BE52D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7D4A8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A165B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C76E8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E7029C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; point-of-care reminders; broad design types; physician performance focus</w:t>
            </w:r>
          </w:p>
        </w:tc>
      </w:tr>
      <w:tr w:rsidR="00AE362B" w14:paraId="57F84636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8F0DF3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9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1706DC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lassen et al. (2011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6EE8C2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E4353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DA578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5D6429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D84BB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DC942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2B6CC2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xpert consensus; DDI list; limited empirical testing across institutions</w:t>
            </w:r>
          </w:p>
        </w:tc>
      </w:tr>
      <w:tr w:rsidR="00AE362B" w14:paraId="3E28E0D4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AA69A5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0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A3CB97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Phansalkar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2b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C621DD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0E1C7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66BA6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09CBA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D75F8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79646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0EE9B8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xpert consensus; high-priority DDI framework; practical contribution</w:t>
            </w:r>
          </w:p>
        </w:tc>
      </w:tr>
      <w:tr w:rsidR="00AE362B" w14:paraId="26A7A759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460C91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1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5CF191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Obermeyer et al. (2019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AC07D2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B4A2F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DD7105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458DC7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5CF7A3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951B14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3CB99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trospective; large US commercial dataset; strong equity finding; care-management algorithm, not CDSS directly</w:t>
            </w:r>
          </w:p>
        </w:tc>
      </w:tr>
      <w:tr w:rsidR="00AE362B" w14:paraId="2AA99320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CBD99A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3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679B60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Kiguba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23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C06EB8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644F3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3F46D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8EAFB4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F76C4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028CA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D9E16A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; Africa focus; LMIC pharmacovigilance; systematic elements partial</w:t>
            </w:r>
          </w:p>
        </w:tc>
      </w:tr>
      <w:tr w:rsidR="00AE362B" w14:paraId="3708F1EE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7DF097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7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83B302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itti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&amp; Singh (2010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7751FC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90E67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E7679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7DA9F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EEB66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D8A4C6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361678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ceptual; sociotechnical model; broadly cited; no primary data</w:t>
            </w:r>
          </w:p>
        </w:tc>
      </w:tr>
      <w:tr w:rsidR="00AE362B" w14:paraId="635B9466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360682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8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A49B44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Coiera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(2015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E56B39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4F5CA6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A21835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87832B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BFE142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319C9C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51DB6C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ference textbook; comprehensive scope; authoritative; not primary research</w:t>
            </w:r>
          </w:p>
        </w:tc>
      </w:tr>
      <w:tr w:rsidR="00AE362B" w14:paraId="0567D08D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5908E9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9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B7B627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Baethge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9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D3B208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61E221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2CE453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404A46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E0F5F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6E3EAA" w14:textId="77777777" w:rsidR="00AE362B" w:rsidRDefault="007B14F6">
            <w:pPr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L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E8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66D46D" w14:textId="77777777" w:rsidR="00AE362B" w:rsidRDefault="007B14F6">
            <w:pPr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High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F03D2D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thodological; SANRA validation; rigorously designed; widely applicable</w:t>
            </w:r>
          </w:p>
        </w:tc>
      </w:tr>
      <w:tr w:rsidR="00AE362B" w14:paraId="0F4FB7B5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B86598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71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1E7727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Baston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21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CDBB42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958D45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59760B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12660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DFFE51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2C4DF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B866E1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mbrella review; eHealth implementation; dementia care; governance context</w:t>
            </w:r>
          </w:p>
        </w:tc>
      </w:tr>
      <w:tr w:rsidR="00AE362B" w14:paraId="086054CD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4758E0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3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292CBE" w14:textId="77777777" w:rsidR="00AE362B" w:rsidRDefault="007B14F6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Bayoum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A644AC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A565E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44476F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753D5A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BF58E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C13F2E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A1705B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opulation-based; Canadian older adults; medication-related ED visits; administrative data</w:t>
            </w:r>
          </w:p>
        </w:tc>
      </w:tr>
      <w:tr w:rsidR="00AE362B" w14:paraId="0580912F" w14:textId="77777777">
        <w:tblPrEx>
          <w:tblCellMar>
            <w:top w:w="0" w:type="dxa"/>
            <w:bottom w:w="0" w:type="dxa"/>
          </w:tblCellMar>
        </w:tblPrEx>
        <w:tc>
          <w:tcPr>
            <w:tcW w:w="36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A1F065" w14:textId="77777777" w:rsidR="00AE362B" w:rsidRDefault="007B14F6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5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904E2C" w14:textId="77777777" w:rsidR="00AE362B" w:rsidRDefault="007B14F6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grawal (2009)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13D503" w14:textId="77777777" w:rsidR="00AE362B" w:rsidRDefault="007B14F6">
            <w:pPr>
              <w:spacing w:line="252" w:lineRule="auto"/>
              <w:jc w:val="center"/>
            </w:pPr>
            <w:r>
              <w:rPr>
                <w:color w:val="000000"/>
                <w:sz w:val="19"/>
                <w:szCs w:val="19"/>
              </w:rPr>
              <w:t>MMA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DFA49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B9054C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0D1E6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5467E8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</w:t>
            </w:r>
          </w:p>
        </w:tc>
        <w:tc>
          <w:tcPr>
            <w:tcW w:w="7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3E0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22E6E0" w14:textId="77777777" w:rsidR="00AE362B" w:rsidRDefault="007B14F6">
            <w:pPr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454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00170A" w14:textId="77777777" w:rsidR="00AE362B" w:rsidRDefault="007B14F6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; IT for medication safety; broad scope; older evidence base</w:t>
            </w:r>
          </w:p>
        </w:tc>
      </w:tr>
    </w:tbl>
    <w:p w14:paraId="304E748B" w14:textId="77777777" w:rsidR="00AE362B" w:rsidRDefault="00AE362B">
      <w:pPr>
        <w:spacing w:before="40" w:after="40"/>
      </w:pPr>
    </w:p>
    <w:p w14:paraId="4CD9C260" w14:textId="77777777" w:rsidR="00AE362B" w:rsidRDefault="007B14F6">
      <w:pPr>
        <w:spacing w:before="60" w:after="80" w:line="260" w:lineRule="auto"/>
        <w:jc w:val="both"/>
      </w:pPr>
      <w:r>
        <w:rPr>
          <w:i/>
          <w:iCs/>
          <w:color w:val="555555"/>
          <w:sz w:val="19"/>
          <w:szCs w:val="19"/>
        </w:rPr>
        <w:t>Rating key: L = Low risk / low concern; M = Moderate concerns / some limitations; H = High risk / major limitations; NR = Not applicable for this design/domain. Overall rating: High = predominantly low risk across domains; Moderate = some concerns in one o</w:t>
      </w:r>
      <w:r>
        <w:rPr>
          <w:i/>
          <w:iCs/>
          <w:color w:val="555555"/>
          <w:sz w:val="19"/>
          <w:szCs w:val="19"/>
        </w:rPr>
        <w:t xml:space="preserve">r more domains; Low = significant limitations impeding confidence in findings. </w:t>
      </w:r>
      <w:proofErr w:type="spellStart"/>
      <w:r>
        <w:rPr>
          <w:i/>
          <w:iCs/>
          <w:color w:val="555555"/>
          <w:sz w:val="19"/>
          <w:szCs w:val="19"/>
        </w:rPr>
        <w:t>Colour</w:t>
      </w:r>
      <w:proofErr w:type="spellEnd"/>
      <w:r>
        <w:rPr>
          <w:i/>
          <w:iCs/>
          <w:color w:val="555555"/>
          <w:sz w:val="19"/>
          <w:szCs w:val="19"/>
        </w:rPr>
        <w:t xml:space="preserve"> coding: green = Low; amber = Moderate; red = High.</w:t>
      </w:r>
    </w:p>
    <w:p w14:paraId="5902BA76" w14:textId="77777777" w:rsidR="00AE362B" w:rsidRDefault="007B14F6">
      <w:pPr>
        <w:spacing w:before="60" w:after="80" w:line="260" w:lineRule="auto"/>
        <w:jc w:val="both"/>
      </w:pPr>
      <w:r>
        <w:rPr>
          <w:i/>
          <w:iCs/>
          <w:color w:val="555555"/>
          <w:sz w:val="19"/>
          <w:szCs w:val="19"/>
        </w:rPr>
        <w:t>Abbreviations: MMAT, Mixed Methods Appraisal Tool (v2018); PRISMA, Preferred Reporting Items for Systematic Reviews and</w:t>
      </w:r>
      <w:r>
        <w:rPr>
          <w:i/>
          <w:iCs/>
          <w:color w:val="555555"/>
          <w:sz w:val="19"/>
          <w:szCs w:val="19"/>
        </w:rPr>
        <w:t xml:space="preserve"> Meta-Analyses; </w:t>
      </w:r>
      <w:proofErr w:type="spellStart"/>
      <w:r>
        <w:rPr>
          <w:i/>
          <w:iCs/>
          <w:color w:val="555555"/>
          <w:sz w:val="19"/>
          <w:szCs w:val="19"/>
        </w:rPr>
        <w:t>RoB</w:t>
      </w:r>
      <w:proofErr w:type="spellEnd"/>
      <w:r>
        <w:rPr>
          <w:i/>
          <w:iCs/>
          <w:color w:val="555555"/>
          <w:sz w:val="19"/>
          <w:szCs w:val="19"/>
        </w:rPr>
        <w:t xml:space="preserve"> 2, Cochrane Risk of Bias 2 tool; ROBINS-I, Risk </w:t>
      </w:r>
      <w:proofErr w:type="gramStart"/>
      <w:r>
        <w:rPr>
          <w:i/>
          <w:iCs/>
          <w:color w:val="555555"/>
          <w:sz w:val="19"/>
          <w:szCs w:val="19"/>
        </w:rPr>
        <w:t>Of</w:t>
      </w:r>
      <w:proofErr w:type="gramEnd"/>
      <w:r>
        <w:rPr>
          <w:i/>
          <w:iCs/>
          <w:color w:val="555555"/>
          <w:sz w:val="19"/>
          <w:szCs w:val="19"/>
        </w:rPr>
        <w:t xml:space="preserve"> Bias In Non-</w:t>
      </w:r>
      <w:proofErr w:type="spellStart"/>
      <w:r>
        <w:rPr>
          <w:i/>
          <w:iCs/>
          <w:color w:val="555555"/>
          <w:sz w:val="19"/>
          <w:szCs w:val="19"/>
        </w:rPr>
        <w:t>randomised</w:t>
      </w:r>
      <w:proofErr w:type="spellEnd"/>
      <w:r>
        <w:rPr>
          <w:i/>
          <w:iCs/>
          <w:color w:val="555555"/>
          <w:sz w:val="19"/>
          <w:szCs w:val="19"/>
        </w:rPr>
        <w:t xml:space="preserve"> Studies of Interventions.</w:t>
      </w:r>
    </w:p>
    <w:p w14:paraId="58B815AF" w14:textId="77777777" w:rsidR="00AE362B" w:rsidRDefault="00AE362B">
      <w:pPr>
        <w:spacing w:before="40" w:after="40"/>
      </w:pPr>
    </w:p>
    <w:sectPr w:rsidR="00AE362B">
      <w:headerReference w:type="default" r:id="rId7"/>
      <w:pgSz w:w="15840" w:h="12240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2BA65" w14:textId="77777777" w:rsidR="007B14F6" w:rsidRDefault="007B14F6">
      <w:r>
        <w:separator/>
      </w:r>
    </w:p>
  </w:endnote>
  <w:endnote w:type="continuationSeparator" w:id="0">
    <w:p w14:paraId="71B9E408" w14:textId="77777777" w:rsidR="007B14F6" w:rsidRDefault="007B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826C8" w14:textId="77777777" w:rsidR="007B14F6" w:rsidRDefault="007B14F6">
      <w:r>
        <w:separator/>
      </w:r>
    </w:p>
  </w:footnote>
  <w:footnote w:type="continuationSeparator" w:id="0">
    <w:p w14:paraId="6CB36287" w14:textId="77777777" w:rsidR="007B14F6" w:rsidRDefault="007B14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F5333" w14:textId="77777777" w:rsidR="00AE362B" w:rsidRDefault="007B14F6">
    <w:pPr>
      <w:pBdr>
        <w:bottom w:val="single" w:sz="4" w:space="1" w:color="1B3A5C"/>
      </w:pBdr>
      <w:spacing w:after="60"/>
      <w:jc w:val="right"/>
    </w:pPr>
    <w:r>
      <w:rPr>
        <w:rFonts w:ascii="Arial" w:eastAsia="Arial" w:hAnsi="Arial" w:cs="Arial"/>
        <w:i/>
        <w:iCs/>
        <w:color w:val="555555"/>
        <w:sz w:val="18"/>
        <w:szCs w:val="18"/>
      </w:rPr>
      <w:t xml:space="preserve">Supplementary Table S4 | Full Quality Appraisal Records | </w:t>
    </w:r>
    <w:proofErr w:type="spellStart"/>
    <w:r>
      <w:rPr>
        <w:rFonts w:ascii="Arial" w:eastAsia="Arial" w:hAnsi="Arial" w:cs="Arial"/>
        <w:i/>
        <w:iCs/>
        <w:color w:val="555555"/>
        <w:sz w:val="18"/>
        <w:szCs w:val="18"/>
      </w:rPr>
      <w:t>Alruwaili</w:t>
    </w:r>
    <w:proofErr w:type="spellEnd"/>
    <w:r>
      <w:rPr>
        <w:rFonts w:ascii="Arial" w:eastAsia="Arial" w:hAnsi="Arial" w:cs="Arial"/>
        <w:i/>
        <w:iCs/>
        <w:color w:val="555555"/>
        <w:sz w:val="18"/>
        <w:szCs w:val="18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A3D0C"/>
    <w:multiLevelType w:val="hybridMultilevel"/>
    <w:tmpl w:val="7F682130"/>
    <w:lvl w:ilvl="0" w:tplc="93049718">
      <w:start w:val="1"/>
      <w:numFmt w:val="bullet"/>
      <w:lvlText w:val="•"/>
      <w:lvlJc w:val="left"/>
      <w:pPr>
        <w:ind w:left="720" w:hanging="360"/>
      </w:pPr>
    </w:lvl>
    <w:lvl w:ilvl="1" w:tplc="F6248AB0">
      <w:numFmt w:val="decimal"/>
      <w:lvlText w:val=""/>
      <w:lvlJc w:val="left"/>
    </w:lvl>
    <w:lvl w:ilvl="2" w:tplc="1EF03A70">
      <w:numFmt w:val="decimal"/>
      <w:lvlText w:val=""/>
      <w:lvlJc w:val="left"/>
    </w:lvl>
    <w:lvl w:ilvl="3" w:tplc="427C1DF0">
      <w:numFmt w:val="decimal"/>
      <w:lvlText w:val=""/>
      <w:lvlJc w:val="left"/>
    </w:lvl>
    <w:lvl w:ilvl="4" w:tplc="CE02CD3C">
      <w:numFmt w:val="decimal"/>
      <w:lvlText w:val=""/>
      <w:lvlJc w:val="left"/>
    </w:lvl>
    <w:lvl w:ilvl="5" w:tplc="162E688A">
      <w:numFmt w:val="decimal"/>
      <w:lvlText w:val=""/>
      <w:lvlJc w:val="left"/>
    </w:lvl>
    <w:lvl w:ilvl="6" w:tplc="D6EA8B02">
      <w:numFmt w:val="decimal"/>
      <w:lvlText w:val=""/>
      <w:lvlJc w:val="left"/>
    </w:lvl>
    <w:lvl w:ilvl="7" w:tplc="74009A42">
      <w:numFmt w:val="decimal"/>
      <w:lvlText w:val=""/>
      <w:lvlJc w:val="left"/>
    </w:lvl>
    <w:lvl w:ilvl="8" w:tplc="56CC6100">
      <w:numFmt w:val="decimal"/>
      <w:lvlText w:val=""/>
      <w:lvlJc w:val="left"/>
    </w:lvl>
  </w:abstractNum>
  <w:abstractNum w:abstractNumId="1" w15:restartNumberingAfterBreak="0">
    <w:nsid w:val="46B13F6B"/>
    <w:multiLevelType w:val="hybridMultilevel"/>
    <w:tmpl w:val="7DF45D46"/>
    <w:lvl w:ilvl="0" w:tplc="A72A86BC">
      <w:start w:val="1"/>
      <w:numFmt w:val="bullet"/>
      <w:lvlText w:val="●"/>
      <w:lvlJc w:val="left"/>
      <w:pPr>
        <w:ind w:left="720" w:hanging="360"/>
      </w:pPr>
    </w:lvl>
    <w:lvl w:ilvl="1" w:tplc="3C62E636">
      <w:start w:val="1"/>
      <w:numFmt w:val="bullet"/>
      <w:lvlText w:val="○"/>
      <w:lvlJc w:val="left"/>
      <w:pPr>
        <w:ind w:left="1440" w:hanging="360"/>
      </w:pPr>
    </w:lvl>
    <w:lvl w:ilvl="2" w:tplc="54C69410">
      <w:start w:val="1"/>
      <w:numFmt w:val="bullet"/>
      <w:lvlText w:val="■"/>
      <w:lvlJc w:val="left"/>
      <w:pPr>
        <w:ind w:left="2160" w:hanging="360"/>
      </w:pPr>
    </w:lvl>
    <w:lvl w:ilvl="3" w:tplc="D54C5388">
      <w:start w:val="1"/>
      <w:numFmt w:val="bullet"/>
      <w:lvlText w:val="●"/>
      <w:lvlJc w:val="left"/>
      <w:pPr>
        <w:ind w:left="2880" w:hanging="360"/>
      </w:pPr>
    </w:lvl>
    <w:lvl w:ilvl="4" w:tplc="0454766C">
      <w:start w:val="1"/>
      <w:numFmt w:val="bullet"/>
      <w:lvlText w:val="○"/>
      <w:lvlJc w:val="left"/>
      <w:pPr>
        <w:ind w:left="3600" w:hanging="360"/>
      </w:pPr>
    </w:lvl>
    <w:lvl w:ilvl="5" w:tplc="A7A00F2A">
      <w:start w:val="1"/>
      <w:numFmt w:val="bullet"/>
      <w:lvlText w:val="■"/>
      <w:lvlJc w:val="left"/>
      <w:pPr>
        <w:ind w:left="4320" w:hanging="360"/>
      </w:pPr>
    </w:lvl>
    <w:lvl w:ilvl="6" w:tplc="324E313C">
      <w:start w:val="1"/>
      <w:numFmt w:val="bullet"/>
      <w:lvlText w:val="●"/>
      <w:lvlJc w:val="left"/>
      <w:pPr>
        <w:ind w:left="5040" w:hanging="360"/>
      </w:pPr>
    </w:lvl>
    <w:lvl w:ilvl="7" w:tplc="10DE8FD0">
      <w:start w:val="1"/>
      <w:numFmt w:val="bullet"/>
      <w:lvlText w:val="●"/>
      <w:lvlJc w:val="left"/>
      <w:pPr>
        <w:ind w:left="5760" w:hanging="360"/>
      </w:pPr>
    </w:lvl>
    <w:lvl w:ilvl="8" w:tplc="84983360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48F1071B"/>
    <w:multiLevelType w:val="hybridMultilevel"/>
    <w:tmpl w:val="86ECA656"/>
    <w:lvl w:ilvl="0" w:tplc="A230B190">
      <w:start w:val="1"/>
      <w:numFmt w:val="decimal"/>
      <w:lvlText w:val="%1."/>
      <w:lvlJc w:val="left"/>
      <w:pPr>
        <w:ind w:left="720" w:hanging="360"/>
      </w:pPr>
    </w:lvl>
    <w:lvl w:ilvl="1" w:tplc="82824DAA">
      <w:numFmt w:val="decimal"/>
      <w:lvlText w:val=""/>
      <w:lvlJc w:val="left"/>
    </w:lvl>
    <w:lvl w:ilvl="2" w:tplc="DF16DE74">
      <w:numFmt w:val="decimal"/>
      <w:lvlText w:val=""/>
      <w:lvlJc w:val="left"/>
    </w:lvl>
    <w:lvl w:ilvl="3" w:tplc="AEF2EAFA">
      <w:numFmt w:val="decimal"/>
      <w:lvlText w:val=""/>
      <w:lvlJc w:val="left"/>
    </w:lvl>
    <w:lvl w:ilvl="4" w:tplc="2800FBA8">
      <w:numFmt w:val="decimal"/>
      <w:lvlText w:val=""/>
      <w:lvlJc w:val="left"/>
    </w:lvl>
    <w:lvl w:ilvl="5" w:tplc="FBDCD918">
      <w:numFmt w:val="decimal"/>
      <w:lvlText w:val=""/>
      <w:lvlJc w:val="left"/>
    </w:lvl>
    <w:lvl w:ilvl="6" w:tplc="F49468E4">
      <w:numFmt w:val="decimal"/>
      <w:lvlText w:val=""/>
      <w:lvlJc w:val="left"/>
    </w:lvl>
    <w:lvl w:ilvl="7" w:tplc="8DF45C28">
      <w:numFmt w:val="decimal"/>
      <w:lvlText w:val=""/>
      <w:lvlJc w:val="left"/>
    </w:lvl>
    <w:lvl w:ilvl="8" w:tplc="FBCC8814">
      <w:numFmt w:val="decimal"/>
      <w:lvlText w:val=""/>
      <w:lvlJc w:val="left"/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62B"/>
    <w:rsid w:val="007B14F6"/>
    <w:rsid w:val="007D5298"/>
    <w:rsid w:val="00AE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4598"/>
  <w15:docId w15:val="{F7A6FB75-438A-4B54-A463-FD52BD066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00" w:after="120"/>
      <w:outlineLvl w:val="0"/>
    </w:pPr>
    <w:rPr>
      <w:rFonts w:ascii="Arial" w:eastAsia="Arial" w:hAnsi="Arial" w:cs="Arial"/>
      <w:b/>
      <w:bCs/>
      <w:caps/>
      <w:color w:val="1B3A5C"/>
      <w:sz w:val="26"/>
      <w:szCs w:val="26"/>
    </w:rPr>
  </w:style>
  <w:style w:type="paragraph" w:styleId="Heading2">
    <w:name w:val="heading 2"/>
    <w:uiPriority w:val="9"/>
    <w:unhideWhenUsed/>
    <w:qFormat/>
    <w:pPr>
      <w:spacing w:before="240" w:after="80"/>
      <w:outlineLvl w:val="1"/>
    </w:pPr>
    <w:rPr>
      <w:rFonts w:ascii="Arial" w:eastAsia="Arial" w:hAnsi="Arial" w:cs="Arial"/>
      <w:b/>
      <w:bCs/>
      <w:color w:val="1B3A5C"/>
      <w:sz w:val="24"/>
      <w:szCs w:val="24"/>
    </w:rPr>
  </w:style>
  <w:style w:type="paragraph" w:styleId="Heading3">
    <w:name w:val="heading 3"/>
    <w:uiPriority w:val="9"/>
    <w:semiHidden/>
    <w:unhideWhenUsed/>
    <w:qFormat/>
    <w:pPr>
      <w:spacing w:before="180" w:after="60"/>
      <w:outlineLvl w:val="2"/>
    </w:pPr>
    <w:rPr>
      <w:b/>
      <w:bCs/>
      <w:i/>
      <w:iCs/>
      <w:color w:val="1A6B72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16</Words>
  <Characters>9787</Characters>
  <Application>Microsoft Office Word</Application>
  <DocSecurity>0</DocSecurity>
  <Lines>81</Lines>
  <Paragraphs>22</Paragraphs>
  <ScaleCrop>false</ScaleCrop>
  <Company/>
  <LinksUpToDate>false</LinksUpToDate>
  <CharactersWithSpaces>1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UPREMACY</cp:lastModifiedBy>
  <cp:revision>2</cp:revision>
  <dcterms:created xsi:type="dcterms:W3CDTF">2026-06-10T13:33:00Z</dcterms:created>
  <dcterms:modified xsi:type="dcterms:W3CDTF">2026-06-10T13:40:00Z</dcterms:modified>
</cp:coreProperties>
</file>